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2: Genes differentially expressed between </w:t>
      </w:r>
      <w:r>
        <w:rPr>
          <w:b/>
          <w:i/>
        </w:rPr>
        <w:t>P. aeruginosa</w:t>
      </w:r>
      <w:r>
        <w:rPr>
          <w:b/>
        </w:rPr>
        <w:t xml:space="preserve"> AES-1R and AES-1M (p&lt;0.05)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  <w:gridCol w:w="1701"/>
      </w:tblGrid>
      <w:tr>
        <w:trPr>
          <w:trHeight w:val="255" w:hRule="atLeast"/>
        </w:trPr>
        <w:tc>
          <w:tcPr>
            <w:tcW w:w="8330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>
                <w:b/>
              </w:rPr>
              <w:t>Gene ID</w:t>
              <w:tab/>
              <w:tab/>
              <w:tab/>
              <w:tab/>
              <w:t>Description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>
                <w:b/>
                <w:b/>
              </w:rPr>
            </w:pPr>
            <w:r>
              <w:rPr>
                <w:b/>
              </w:rPr>
              <w:t>Fold Change§</w:t>
            </w:r>
          </w:p>
        </w:tc>
      </w:tr>
      <w:tr>
        <w:trPr>
          <w:trHeight w:val="255" w:hRule="atLeast"/>
        </w:trPr>
        <w:tc>
          <w:tcPr>
            <w:tcW w:w="83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046 </w:t>
              <w:tab/>
              <w:tab/>
            </w:r>
            <w:r>
              <w:rPr>
                <w:i/>
              </w:rPr>
              <w:t>betC</w:t>
            </w:r>
            <w:r>
              <w:rPr/>
              <w:t xml:space="preserve"> choline sulfatase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049 </w:t>
              <w:tab/>
              <w:tab/>
              <w:t>putative dioxy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066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>AES_007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073 </w:t>
              <w:tab/>
              <w:tab/>
            </w:r>
            <w:r>
              <w:rPr>
                <w:i/>
              </w:rPr>
              <w:t>amiE</w:t>
            </w:r>
            <w:r>
              <w:rPr/>
              <w:t xml:space="preserve"> aliphatic amid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9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093 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104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127 </w:t>
              <w:tab/>
              <w:tab/>
              <w:t>putative lipo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30 </w:t>
              <w:tab/>
              <w:tab/>
              <w:t>putative short-chain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32 </w:t>
              <w:tab/>
              <w:tab/>
              <w:t>putative transmembrane sen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0249 </w:t>
              <w:tab/>
              <w:tab/>
              <w:t>putative RND efflux membrane fusion protein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0254 </w:t>
              <w:tab/>
              <w:tab/>
              <w:t>putative efflux trans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66 </w:t>
              <w:tab/>
              <w:tab/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1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76 </w:t>
              <w:tab/>
              <w:tab/>
              <w:t>putative phosphoest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6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77 </w:t>
              <w:tab/>
              <w:tab/>
            </w:r>
            <w:r>
              <w:rPr>
                <w:i/>
              </w:rPr>
              <w:t>folA</w:t>
            </w:r>
            <w:r>
              <w:rPr/>
              <w:t xml:space="preserve"> dihydrofolate 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284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24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26 </w:t>
              <w:tab/>
              <w:tab/>
              <w:t>putative lipo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32 </w:t>
              <w:tab/>
              <w:tab/>
              <w:t>putative hypoxanthine phosphorib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3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4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53 </w:t>
              <w:tab/>
              <w:tab/>
            </w:r>
            <w:r>
              <w:rPr>
                <w:i/>
              </w:rPr>
              <w:t>mtlD</w:t>
            </w:r>
            <w:r>
              <w:rPr/>
              <w:t xml:space="preserve"> mannitol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65 </w:t>
              <w:tab/>
              <w:tab/>
              <w:t>putative alkylhydroperoxid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0386 </w:t>
              <w:tab/>
              <w:tab/>
              <w:t>Metal-dependent amidase/aminoacylase/carboxypeptid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05 </w:t>
              <w:tab/>
              <w:tab/>
              <w:t>putative amino acid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15 </w:t>
              <w:tab/>
              <w:tab/>
            </w:r>
            <w:r>
              <w:rPr>
                <w:i/>
              </w:rPr>
              <w:t>spuB</w:t>
            </w:r>
            <w:r>
              <w:rPr/>
              <w:t xml:space="preserve"> glutamine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18 </w:t>
              <w:tab/>
              <w:tab/>
              <w:t>putative ATP-binding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28 </w:t>
              <w:tab/>
              <w:tab/>
            </w:r>
            <w:r>
              <w:rPr>
                <w:i/>
              </w:rPr>
              <w:t>pcaC</w:t>
            </w:r>
            <w:r>
              <w:rPr/>
              <w:t xml:space="preserve"> gamma-carboxymuconolactone de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39 </w:t>
              <w:tab/>
              <w:tab/>
              <w:t>putative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53 </w:t>
              <w:tab/>
              <w:tab/>
            </w:r>
            <w:r>
              <w:rPr>
                <w:i/>
              </w:rPr>
              <w:t xml:space="preserve">pvcC </w:t>
            </w:r>
            <w:r>
              <w:rPr/>
              <w:t xml:space="preserve">pyoverdine bio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7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54 </w:t>
              <w:tab/>
              <w:tab/>
            </w:r>
            <w:r>
              <w:rPr>
                <w:i/>
              </w:rPr>
              <w:t xml:space="preserve">pvcB </w:t>
            </w:r>
            <w:r>
              <w:rPr/>
              <w:t xml:space="preserve">pyoverdine bio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5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462 </w:t>
              <w:tab/>
              <w:tab/>
              <w:t>putative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520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528 </w:t>
              <w:tab/>
              <w:tab/>
              <w:t>putative transcriptional regulator, Gnt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540 </w:t>
              <w:tab/>
              <w:tab/>
              <w:t>amid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542 </w:t>
              <w:tab/>
              <w:tab/>
              <w:t>putative de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57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>
                <w:lang w:val="fr-FR"/>
              </w:rPr>
              <w:t xml:space="preserve">AES_0618 </w:t>
              <w:tab/>
              <w:tab/>
            </w:r>
            <w:r>
              <w:rPr>
                <w:i/>
                <w:lang w:val="fr-FR"/>
              </w:rPr>
              <w:t>potA</w:t>
            </w:r>
            <w:r>
              <w:rPr>
                <w:lang w:val="fr-FR"/>
              </w:rPr>
              <w:t xml:space="preserve"> polyamine transport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634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>
                <w:lang w:val="fr-FR"/>
              </w:rPr>
              <w:t xml:space="preserve">AES_0655 </w:t>
              <w:tab/>
              <w:tab/>
              <w:t>putative amino acid/amine trans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678 </w:t>
              <w:tab/>
              <w:tab/>
            </w:r>
            <w:r>
              <w:rPr>
                <w:i/>
              </w:rPr>
              <w:t xml:space="preserve">ilvA1 </w:t>
            </w:r>
            <w:r>
              <w:rPr/>
              <w:t>threonine dehydratase, biosynthet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9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679 </w:t>
              <w:tab/>
              <w:tab/>
            </w:r>
            <w:r>
              <w:rPr>
                <w:i/>
              </w:rPr>
              <w:t xml:space="preserve">rpiA </w:t>
            </w:r>
            <w:r>
              <w:rPr/>
              <w:t>ribose 5-phosphate 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15 </w:t>
              <w:tab/>
              <w:tab/>
              <w:t>putative oxidoreductase, GM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6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23 </w:t>
              <w:tab/>
              <w:tab/>
              <w:t>putative transcriptional regulator, Tet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54 </w:t>
              <w:tab/>
              <w:tab/>
            </w:r>
            <w:r>
              <w:rPr>
                <w:i/>
              </w:rPr>
              <w:t>gbt</w:t>
            </w:r>
            <w:r>
              <w:rPr/>
              <w:t xml:space="preserve"> glycine betaine transmeth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6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78 </w:t>
              <w:tab/>
              <w:tab/>
              <w:t>cystathionine beta-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81 </w:t>
              <w:tab/>
              <w:tab/>
            </w:r>
            <w:r>
              <w:rPr>
                <w:i/>
              </w:rPr>
              <w:t xml:space="preserve">pilU </w:t>
            </w:r>
            <w:r>
              <w:rPr/>
              <w:t>twitching motilit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86 </w:t>
              <w:tab/>
              <w:tab/>
            </w:r>
            <w:r>
              <w:rPr>
                <w:i/>
              </w:rPr>
              <w:t>yqgF</w:t>
            </w:r>
            <w:r>
              <w:rPr/>
              <w:t xml:space="preserve"> putative ribonucl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8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87 </w:t>
              <w:tab/>
              <w:tab/>
              <w:t>putative transcriptional activator of alginate synthe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797 </w:t>
              <w:tab/>
            </w:r>
            <w:r>
              <w:rPr>
                <w:i/>
              </w:rPr>
              <w:tab/>
              <w:t>chpA</w:t>
            </w:r>
            <w:r>
              <w:rPr/>
              <w:t xml:space="preserve"> component of chemotactic signal transduction syste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808 </w:t>
              <w:tab/>
              <w:tab/>
              <w:t>putative cytochrome b5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rPr/>
            </w:pPr>
            <w:r>
              <w:rPr>
                <w:lang w:val="fr-FR"/>
              </w:rPr>
              <w:t xml:space="preserve">AES_0818 </w:t>
              <w:tab/>
              <w:tab/>
            </w:r>
            <w:r>
              <w:rPr>
                <w:i/>
                <w:lang w:val="fr-FR"/>
              </w:rPr>
              <w:t>mexC</w:t>
            </w:r>
            <w:r>
              <w:rPr>
                <w:lang w:val="fr-FR"/>
              </w:rPr>
              <w:t xml:space="preserve"> multidrug efflux RND membrane fus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>
                <w:lang w:val="fr-FR"/>
              </w:rPr>
              <w:t xml:space="preserve">AES_0820 </w:t>
              <w:tab/>
              <w:tab/>
            </w:r>
            <w:r>
              <w:rPr>
                <w:i/>
                <w:lang w:val="fr-FR"/>
              </w:rPr>
              <w:t xml:space="preserve">oprJ </w:t>
            </w:r>
            <w:r>
              <w:rPr>
                <w:lang w:val="fr-FR"/>
              </w:rPr>
              <w:t>outer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>AES_082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852 </w:t>
              <w:tab/>
              <w:tab/>
              <w:t>putative outer membrane ferric siderophore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93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861 </w:t>
              <w:tab/>
              <w:tab/>
            </w:r>
            <w:r>
              <w:rPr>
                <w:i/>
              </w:rPr>
              <w:t xml:space="preserve">amaB </w:t>
            </w:r>
            <w:r>
              <w:rPr/>
              <w:t>N-carbamoyl-beta-alanine amido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9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97" w:leader="none"/>
                <w:tab w:val="left" w:pos="2427" w:leader="none"/>
              </w:tabs>
              <w:rPr/>
            </w:pPr>
            <w:r>
              <w:rPr/>
              <w:t xml:space="preserve">AES_0868 </w:t>
              <w:tab/>
              <w:tab/>
            </w:r>
            <w:r>
              <w:rPr>
                <w:i/>
              </w:rPr>
              <w:t>gcdH</w:t>
            </w:r>
            <w:r>
              <w:rPr/>
              <w:t xml:space="preserve"> glutaryl-CoA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905 </w:t>
              <w:tab/>
              <w:tab/>
              <w:t>putative ATP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941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9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954 </w:t>
              <w:tab/>
              <w:tab/>
              <w:t>FAD-containing subunit of NADH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97" w:leader="none"/>
              </w:tabs>
              <w:rPr/>
            </w:pPr>
            <w:r>
              <w:rPr/>
              <w:t xml:space="preserve">AES_0955 </w:t>
              <w:tab/>
              <w:tab/>
              <w:t>putative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0957 </w:t>
              <w:tab/>
              <w:tab/>
              <w:t>putative hydroxamate-type ferrisiderophore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0961 </w:t>
              <w:tab/>
              <w:tab/>
              <w:t>putative glutathione S-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0963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11 </w:t>
              <w:tab/>
              <w:tab/>
              <w:t>putative acyl-CoA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2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37 </w:t>
              <w:tab/>
              <w:tab/>
              <w:t>putative nucl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48 </w:t>
              <w:tab/>
              <w:tab/>
            </w:r>
            <w:r>
              <w:rPr>
                <w:i/>
              </w:rPr>
              <w:t>fruK</w:t>
            </w:r>
            <w:r>
              <w:rPr/>
              <w:t xml:space="preserve"> 1-phosphofructo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58 </w:t>
              <w:tab/>
              <w:tab/>
              <w:t>thiosulfate sulfur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075 </w:t>
              <w:tab/>
              <w:tab/>
            </w:r>
            <w:r>
              <w:rPr>
                <w:i/>
              </w:rPr>
              <w:t>norB</w:t>
            </w:r>
            <w:r>
              <w:rPr/>
              <w:t xml:space="preserve"> nitric-oxide reductase subunit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10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125 </w:t>
              <w:tab/>
              <w:tab/>
            </w:r>
            <w:r>
              <w:rPr>
                <w:i/>
              </w:rPr>
              <w:t>algF</w:t>
            </w:r>
            <w:r>
              <w:rPr/>
              <w:t xml:space="preserve"> alginate O-acet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>
                <w:lang w:val="fr-FR"/>
              </w:rPr>
            </w:pPr>
            <w:r>
              <w:rPr>
                <w:lang w:val="fr-FR"/>
              </w:rPr>
              <w:t xml:space="preserve">AES_1132 </w:t>
              <w:tab/>
              <w:tab/>
            </w:r>
            <w:r>
              <w:rPr>
                <w:i/>
                <w:lang w:val="fr-FR"/>
              </w:rPr>
              <w:t>algE</w:t>
            </w:r>
            <w:r>
              <w:rPr>
                <w:lang w:val="fr-FR"/>
              </w:rPr>
              <w:t xml:space="preserve"> Alginate out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>
                <w:lang w:val="fr-FR"/>
              </w:rPr>
              <w:t xml:space="preserve">AES_1135 </w:t>
              <w:tab/>
              <w:tab/>
            </w:r>
            <w:r>
              <w:rPr>
                <w:i/>
                <w:lang w:val="fr-FR"/>
              </w:rPr>
              <w:t xml:space="preserve">alg8 </w:t>
            </w:r>
            <w:r>
              <w:rPr>
                <w:lang w:val="fr-FR"/>
              </w:rPr>
              <w:t xml:space="preserve">alginate bio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136 </w:t>
              <w:tab/>
              <w:tab/>
            </w:r>
            <w:r>
              <w:rPr>
                <w:i/>
              </w:rPr>
              <w:t>algD</w:t>
            </w:r>
            <w:r>
              <w:rPr/>
              <w:t xml:space="preserve"> GDP-mannose 6-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156 </w:t>
              <w:tab/>
              <w:tab/>
              <w:t>putative hydroxypyruvate 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186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207 </w:t>
              <w:tab/>
              <w:tab/>
              <w:t>putative two-component 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225 </w:t>
              <w:tab/>
              <w:tab/>
            </w:r>
            <w:r>
              <w:rPr>
                <w:i/>
              </w:rPr>
              <w:t>trpG</w:t>
            </w:r>
            <w:r>
              <w:rPr/>
              <w:t xml:space="preserve"> anthranilate synthase component I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>
                <w:lang w:val="fr-FR"/>
              </w:rPr>
              <w:t xml:space="preserve">AES_1235 </w:t>
              <w:tab/>
              <w:tab/>
              <w:t>putative phage tail tub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27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28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>
                <w:lang w:val="fr-FR"/>
              </w:rPr>
              <w:t xml:space="preserve">AES_1316 </w:t>
              <w:tab/>
              <w:tab/>
            </w:r>
            <w:r>
              <w:rPr>
                <w:i/>
                <w:lang w:val="fr-FR"/>
              </w:rPr>
              <w:t>exbD2</w:t>
            </w:r>
            <w:r>
              <w:rPr>
                <w:lang w:val="fr-FR"/>
              </w:rPr>
              <w:t xml:space="preserve"> trans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>
                <w:lang w:val="fr-FR"/>
              </w:rPr>
              <w:t xml:space="preserve">AES_1317 </w:t>
              <w:tab/>
              <w:tab/>
            </w:r>
            <w:r>
              <w:rPr>
                <w:i/>
                <w:lang w:val="fr-FR"/>
              </w:rPr>
              <w:t>exbB2</w:t>
            </w:r>
            <w:r>
              <w:rPr>
                <w:lang w:val="fr-FR"/>
              </w:rPr>
              <w:t xml:space="preserve"> transport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325 </w:t>
              <w:tab/>
              <w:tab/>
              <w:t>probabl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381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393 </w:t>
              <w:tab/>
              <w:tab/>
              <w:t>putative outer membrane por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0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40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06 </w:t>
              <w:tab/>
              <w:tab/>
            </w:r>
            <w:r>
              <w:rPr>
                <w:i/>
              </w:rPr>
              <w:t>ada</w:t>
            </w:r>
            <w:r>
              <w:rPr/>
              <w:t xml:space="preserve"> O6-methylguanine-DNA 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0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1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39 </w:t>
              <w:tab/>
              <w:tab/>
            </w:r>
            <w:r>
              <w:rPr>
                <w:i/>
              </w:rPr>
              <w:t>mucD</w:t>
            </w:r>
            <w:r>
              <w:rPr/>
              <w:t xml:space="preserve"> serine protease MucD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 xml:space="preserve">AES_145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47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492</w:t>
              <w:tab/>
              <w:tab/>
              <w:t>putative oxido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498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0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02</w:t>
              <w:tab/>
              <w:tab/>
              <w:t>probable haloacid dehal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1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2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34</w:t>
              <w:tab/>
              <w:tab/>
            </w:r>
            <w:r>
              <w:rPr>
                <w:i/>
              </w:rPr>
              <w:t>oruR</w:t>
            </w:r>
            <w:r>
              <w:rPr/>
              <w:t xml:space="preserve">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546</w:t>
              <w:tab/>
              <w:tab/>
              <w:t>probable glycosyl 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382" w:leader="none"/>
              </w:tabs>
              <w:rPr/>
            </w:pPr>
            <w:r>
              <w:rPr/>
              <w:t>AES_160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05</w:t>
              <w:tab/>
              <w:tab/>
              <w:t>ring-hydroxylating dioxygenase, large terminal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1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7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24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44</w:t>
              <w:tab/>
            </w:r>
            <w:r>
              <w:rPr>
                <w:i/>
              </w:rPr>
              <w:tab/>
              <w:t>rmlA</w:t>
            </w:r>
            <w:r>
              <w:rPr/>
              <w:t xml:space="preserve"> glucose-1-phosphate thymidyl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AES_1649</w:t>
              <w:tab/>
              <w:tab/>
              <w:t>probable C4-dicarboxylat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57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66</w:t>
              <w:tab/>
            </w:r>
            <w:r>
              <w:rPr>
                <w:i/>
              </w:rPr>
              <w:tab/>
              <w:t>cysQ</w:t>
            </w:r>
            <w:r>
              <w:rPr/>
              <w:t xml:space="preserve"> 3'(2'),5'-bisphosphate nucleotid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67</w:t>
              <w:tab/>
              <w:tab/>
              <w:t>putative beta-ketoacyl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680</w:t>
              <w:tab/>
              <w:tab/>
            </w:r>
            <w:r>
              <w:rPr>
                <w:i/>
              </w:rPr>
              <w:t xml:space="preserve">pgi </w:t>
            </w:r>
            <w:r>
              <w:rPr/>
              <w:t>glucose-6-phosphate 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06</w:t>
              <w:tab/>
              <w:tab/>
            </w:r>
            <w:r>
              <w:rPr>
                <w:i/>
              </w:rPr>
              <w:t>alaS</w:t>
            </w:r>
            <w:r>
              <w:rPr/>
              <w:t xml:space="preserve"> alanyl-tRNA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2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5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AES_1774</w:t>
              <w:tab/>
              <w:tab/>
            </w:r>
            <w:r>
              <w:rPr>
                <w:i/>
                <w:lang w:val="fr-FR"/>
              </w:rPr>
              <w:t>proS</w:t>
            </w:r>
            <w:r>
              <w:rPr>
                <w:lang w:val="fr-FR"/>
              </w:rPr>
              <w:t xml:space="preserve"> prolyl-tRNA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79</w:t>
              <w:tab/>
              <w:tab/>
              <w:t>probable cold-shock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80</w:t>
              <w:tab/>
              <w:tab/>
              <w:t>probable dna-binding stres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79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1817</w:t>
              <w:tab/>
            </w:r>
            <w:r>
              <w:rPr>
                <w:i/>
              </w:rPr>
              <w:tab/>
              <w:t>pqsC</w:t>
            </w:r>
            <w:r>
              <w:rPr/>
              <w:t xml:space="preserve"> quinolone signal biosynth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color w:val="000000"/>
              </w:rPr>
              <w:t>AES_1821</w:t>
              <w:tab/>
              <w:tab/>
            </w:r>
            <w:r>
              <w:rPr>
                <w:i/>
                <w:color w:val="000000"/>
              </w:rPr>
              <w:t>cupC3</w:t>
            </w:r>
            <w:r>
              <w:rPr>
                <w:color w:val="000000"/>
              </w:rPr>
              <w:t xml:space="preserve"> fimbrial biogenesis ushe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828 </w:t>
              <w:tab/>
              <w:tab/>
            </w:r>
            <w:r>
              <w:rPr>
                <w:i/>
              </w:rPr>
              <w:t>bcp</w:t>
            </w:r>
            <w:r>
              <w:rPr/>
              <w:t xml:space="preserve"> bacterioferritin co-migrator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837 </w:t>
              <w:tab/>
              <w:tab/>
              <w:t>Putative metal-dependent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85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889 </w:t>
              <w:tab/>
              <w:tab/>
              <w:t>Probabl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01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1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25 </w:t>
              <w:tab/>
              <w:tab/>
              <w:t xml:space="preserve">Putative branched-chain amino acid ABC transporter, </w:t>
              <w:tab/>
              <w:tab/>
              <w:tab/>
              <w:tab/>
              <w:t>ATP-bind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26 </w:t>
              <w:tab/>
              <w:tab/>
              <w:t xml:space="preserve">Putative ranched-chain amino acid ABC transporter, </w:t>
              <w:tab/>
              <w:tab/>
              <w:tab/>
              <w:tab/>
              <w:t>ATP-bind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5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1984 </w:t>
              <w:tab/>
              <w:tab/>
              <w:t>putative FMNH2-dependent monooxy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005 </w:t>
              <w:tab/>
              <w:tab/>
              <w:t>putative sigma-54 dependent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02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06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07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079 </w:t>
              <w:tab/>
              <w:tab/>
              <w:t>Putative Fe-S-clus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110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124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153 </w:t>
              <w:tab/>
              <w:tab/>
              <w:t>putative dimethylarginine dimethylamino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176 </w:t>
              <w:tab/>
              <w:tab/>
              <w:t>probable por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19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222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24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246 </w:t>
              <w:tab/>
              <w:tab/>
              <w:t>putative outer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260 </w:t>
              <w:tab/>
              <w:tab/>
              <w:t>putative ATP-binding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8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271 </w:t>
              <w:tab/>
              <w:tab/>
              <w:t>putative chemotaxis transduc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8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27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15 </w:t>
              <w:tab/>
              <w:tab/>
            </w:r>
            <w:r>
              <w:rPr>
                <w:i/>
              </w:rPr>
              <w:t>cobD</w:t>
            </w:r>
            <w:r>
              <w:rPr/>
              <w:t xml:space="preserve"> cobalamin biosynthetic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21 </w:t>
              <w:tab/>
              <w:tab/>
              <w:t>putative alpha-ribazole-5'-phosphate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23 </w:t>
              <w:tab/>
              <w:tab/>
            </w:r>
            <w:r>
              <w:rPr>
                <w:i/>
              </w:rPr>
              <w:t xml:space="preserve">cobV </w:t>
            </w:r>
            <w:r>
              <w:rPr/>
              <w:t>cobalamin (5'-phosphate)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33 </w:t>
              <w:tab/>
            </w:r>
            <w:r>
              <w:rPr>
                <w:i/>
              </w:rPr>
              <w:tab/>
              <w:t>sseA</w:t>
            </w:r>
            <w:r>
              <w:rPr/>
              <w:t xml:space="preserve"> 3-mercaptopyruvate sulfur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54 </w:t>
              <w:tab/>
              <w:tab/>
              <w:t>putative transcriptional regulator, Lys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366 </w:t>
              <w:tab/>
              <w:tab/>
            </w:r>
            <w:r>
              <w:rPr>
                <w:i/>
                <w:lang w:val="fr-FR"/>
              </w:rPr>
              <w:t xml:space="preserve">cyoE </w:t>
            </w:r>
            <w:r>
              <w:rPr>
                <w:lang w:val="fr-FR"/>
              </w:rPr>
              <w:t xml:space="preserve">cytochrome o ubiquinol oxidas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86 </w:t>
              <w:tab/>
              <w:tab/>
            </w:r>
            <w:r>
              <w:rPr>
                <w:i/>
              </w:rPr>
              <w:t>morB</w:t>
            </w:r>
            <w:r>
              <w:rPr/>
              <w:t xml:space="preserve"> morphinone 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91 </w:t>
              <w:tab/>
              <w:tab/>
              <w:t>probable xenobiotic reductase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393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13 </w:t>
              <w:tab/>
              <w:tab/>
              <w:t>putative short-chain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2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51 </w:t>
              <w:tab/>
              <w:tab/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8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58 </w:t>
              <w:tab/>
              <w:tab/>
              <w:t>putative ABC transporter ATP-binding compon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6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0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47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493 </w:t>
              <w:tab/>
              <w:tab/>
            </w:r>
            <w:r>
              <w:rPr>
                <w:i/>
                <w:lang w:val="fr-FR"/>
              </w:rPr>
              <w:t xml:space="preserve">lasI </w:t>
            </w:r>
            <w:r>
              <w:rPr>
                <w:lang w:val="fr-FR"/>
              </w:rPr>
              <w:t>autoinducer synth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504 </w:t>
              <w:tab/>
              <w:tab/>
              <w:t>putative two-component sen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509 </w:t>
              <w:tab/>
              <w:tab/>
            </w:r>
            <w:r>
              <w:rPr>
                <w:i/>
                <w:lang w:val="fr-FR"/>
              </w:rPr>
              <w:t xml:space="preserve">fliR </w:t>
            </w:r>
            <w:r>
              <w:rPr>
                <w:lang w:val="fr-FR"/>
              </w:rPr>
              <w:t xml:space="preserve">flagellar biosynthetic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528 </w:t>
              <w:tab/>
              <w:tab/>
            </w:r>
            <w:r>
              <w:rPr>
                <w:i/>
                <w:lang w:val="fr-FR"/>
              </w:rPr>
              <w:t xml:space="preserve">cheZ </w:t>
            </w:r>
            <w:r>
              <w:rPr>
                <w:lang w:val="fr-FR"/>
              </w:rPr>
              <w:t xml:space="preserve">chemotax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542 </w:t>
              <w:tab/>
              <w:tab/>
              <w:t>putative ribosomal-protein-serine acetyltransfe</w:t>
            </w:r>
            <w:r>
              <w:rPr/>
              <w:t>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01 </w:t>
              <w:tab/>
              <w:tab/>
              <w:t>putative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06 </w:t>
              <w:tab/>
              <w:tab/>
              <w:t>putative chromosome segrega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09 </w:t>
              <w:tab/>
            </w:r>
            <w:r>
              <w:rPr>
                <w:i/>
              </w:rPr>
              <w:tab/>
              <w:t>lig</w:t>
            </w:r>
            <w:r>
              <w:rPr/>
              <w:t xml:space="preserve"> DNA lig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17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18 </w:t>
              <w:tab/>
              <w:tab/>
            </w:r>
            <w:r>
              <w:rPr>
                <w:i/>
              </w:rPr>
              <w:t>dnaX</w:t>
            </w:r>
            <w:r>
              <w:rPr/>
              <w:t xml:space="preserve"> DNA polymerase subunits gamma and ta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30 </w:t>
              <w:tab/>
              <w:tab/>
              <w:t>putative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3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6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656 </w:t>
              <w:tab/>
              <w:tab/>
              <w:t>putative transcriptional regulator, Lys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08 </w:t>
              <w:tab/>
            </w:r>
            <w:r>
              <w:rPr>
                <w:i/>
              </w:rPr>
              <w:tab/>
              <w:t>fabA</w:t>
            </w:r>
            <w:r>
              <w:rPr/>
              <w:t xml:space="preserve"> beta-hydroxydecanoyl-ACP dehyd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15 </w:t>
              <w:tab/>
              <w:tab/>
              <w:t>putative acetyltransferase, GNAT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43 </w:t>
              <w:tab/>
              <w:tab/>
            </w:r>
            <w:r>
              <w:rPr>
                <w:i/>
              </w:rPr>
              <w:t>kdpB</w:t>
            </w:r>
            <w:r>
              <w:rPr/>
              <w:t xml:space="preserve"> potassium-transporting ATPase, B ch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71 </w:t>
              <w:tab/>
              <w:tab/>
              <w:t>putative transcriptional regulator, Mar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73 </w:t>
              <w:tab/>
              <w:tab/>
              <w:t>putative amino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788 </w:t>
              <w:tab/>
              <w:tab/>
              <w:t>putative ClpA/B-type prot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789 </w:t>
              <w:tab/>
              <w:tab/>
              <w:t>putative outer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808 </w:t>
              <w:tab/>
              <w:tab/>
            </w:r>
            <w:r>
              <w:rPr>
                <w:i/>
              </w:rPr>
              <w:t>folE1</w:t>
            </w:r>
            <w:r>
              <w:rPr/>
              <w:t xml:space="preserve"> GTP cyclohydrolase I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843 </w:t>
              <w:tab/>
              <w:tab/>
              <w:t>putative protein in type III secre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852 </w:t>
              <w:tab/>
              <w:tab/>
            </w:r>
            <w:r>
              <w:rPr>
                <w:i/>
                <w:lang w:val="fr-FR"/>
              </w:rPr>
              <w:t xml:space="preserve">pcrV </w:t>
            </w:r>
            <w:r>
              <w:rPr>
                <w:lang w:val="fr-FR"/>
              </w:rPr>
              <w:t>type III secre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863 </w:t>
              <w:tab/>
              <w:tab/>
            </w:r>
            <w:r>
              <w:rPr>
                <w:i/>
                <w:lang w:val="fr-FR"/>
              </w:rPr>
              <w:t>pscC</w:t>
            </w:r>
            <w:r>
              <w:rPr>
                <w:lang w:val="fr-FR"/>
              </w:rPr>
              <w:t xml:space="preserve"> Type III secretion outer membrane protein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864 </w:t>
              <w:tab/>
              <w:tab/>
            </w:r>
            <w:r>
              <w:rPr>
                <w:i/>
                <w:lang w:val="fr-FR"/>
              </w:rPr>
              <w:t>pscD</w:t>
            </w:r>
            <w:r>
              <w:rPr>
                <w:lang w:val="fr-FR"/>
              </w:rPr>
              <w:t xml:space="preserve"> type III ex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867 </w:t>
              <w:tab/>
              <w:tab/>
            </w:r>
            <w:r>
              <w:rPr>
                <w:i/>
                <w:lang w:val="fr-FR"/>
              </w:rPr>
              <w:t>pscI</w:t>
            </w:r>
            <w:r>
              <w:rPr>
                <w:lang w:val="fr-FR"/>
              </w:rPr>
              <w:t xml:space="preserve"> type III ex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2882 </w:t>
              <w:tab/>
              <w:tab/>
            </w:r>
            <w:r>
              <w:rPr/>
              <w:t>putative glutaredox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88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888 </w:t>
              <w:tab/>
              <w:tab/>
              <w:t>putative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89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950 </w:t>
              <w:tab/>
              <w:tab/>
            </w:r>
            <w:r>
              <w:rPr>
                <w:i/>
              </w:rPr>
              <w:t>acnB</w:t>
            </w:r>
            <w:r>
              <w:rPr/>
              <w:t xml:space="preserve"> aconitate hydratase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95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96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2983 </w:t>
              <w:tab/>
              <w:tab/>
            </w:r>
            <w:r>
              <w:rPr>
                <w:i/>
              </w:rPr>
              <w:t>ppiA</w:t>
            </w:r>
            <w:r>
              <w:rPr/>
              <w:t xml:space="preserve"> peptidyl-prolyl cis-trans isomerase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03 </w:t>
              <w:tab/>
              <w:tab/>
              <w:t>putative Orn/Arg/Lys de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04 </w:t>
              <w:tab/>
              <w:tab/>
              <w:t>putative amino acid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09 </w:t>
              <w:tab/>
              <w:tab/>
              <w:t>pilin biosynthetic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301</w:t>
            </w:r>
            <w:r>
              <w:rPr>
                <w:lang w:val="fr-FR"/>
              </w:rPr>
              <w:t xml:space="preserve">1 </w:t>
              <w:tab/>
              <w:tab/>
              <w:t>putative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17 </w:t>
              <w:tab/>
              <w:tab/>
              <w:t>putative aminoglycoside phospho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2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8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30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48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0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5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75 </w:t>
              <w:tab/>
              <w:tab/>
              <w:t>putative O-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0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8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94 </w:t>
              <w:tab/>
              <w:tab/>
              <w:t>putative secre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098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1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 xml:space="preserve">AES_3118 </w:t>
              <w:tab/>
              <w:tab/>
              <w:t>Probable phenazine biosynth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3128 </w:t>
              <w:tab/>
              <w:tab/>
            </w:r>
            <w:r>
              <w:rPr>
                <w:i/>
                <w:lang w:val="fr-FR"/>
              </w:rPr>
              <w:t>phzF2</w:t>
            </w:r>
            <w:r>
              <w:rPr>
                <w:lang w:val="fr-FR"/>
              </w:rPr>
              <w:t xml:space="preserve"> probable phenazine biosynth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35 </w:t>
              <w:tab/>
              <w:tab/>
              <w:t>probable sigma-70 factor, ECF sub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5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3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41 </w:t>
              <w:tab/>
              <w:tab/>
              <w:t>putative D-isomer specific 2-hydroxyacid dehydro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43 </w:t>
              <w:tab/>
              <w:tab/>
              <w:t>putative transcriptional regulator, Ara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17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9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20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3223 </w:t>
              <w:tab/>
              <w:tab/>
              <w:t>putative trans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3245 </w:t>
              <w:tab/>
              <w:tab/>
            </w:r>
            <w:r>
              <w:rPr>
                <w:i/>
                <w:lang w:val="fr-FR"/>
              </w:rPr>
              <w:t xml:space="preserve">pqqB </w:t>
            </w:r>
            <w:r>
              <w:rPr>
                <w:lang w:val="fr-FR"/>
              </w:rPr>
              <w:t>pyrroloquinoline quinone biosynthesis protein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3264 </w:t>
              <w:tab/>
              <w:tab/>
            </w:r>
            <w:r>
              <w:rPr>
                <w:i/>
                <w:lang w:val="fr-FR"/>
              </w:rPr>
              <w:t>hmgA</w:t>
            </w:r>
            <w:r>
              <w:rPr>
                <w:lang w:val="fr-FR"/>
              </w:rPr>
              <w:t xml:space="preserve"> homogentisate 1,2-dioxy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7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290 </w:t>
              <w:tab/>
              <w:tab/>
              <w:t xml:space="preserve">Resistance-Nodulation-Cell Division (RND) multidrug </w:t>
              <w:tab/>
              <w:tab/>
              <w:tab/>
              <w:tab/>
              <w:t>efflux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305 </w:t>
              <w:tab/>
              <w:tab/>
              <w:t>putative meth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328 </w:t>
              <w:tab/>
              <w:tab/>
              <w:t>putative binding protein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41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346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470 </w:t>
              <w:tab/>
              <w:tab/>
              <w:t>putative Zn-dependent alcohol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49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3496 </w:t>
              <w:tab/>
              <w:tab/>
              <w:t>putative signal transduc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 xml:space="preserve">AES_3502 </w:t>
              <w:tab/>
              <w:tab/>
            </w:r>
            <w:r>
              <w:rPr>
                <w:i/>
                <w:lang w:val="fr-FR"/>
              </w:rPr>
              <w:t>hcnC</w:t>
            </w:r>
            <w:r>
              <w:rPr>
                <w:lang w:val="fr-FR"/>
              </w:rPr>
              <w:t xml:space="preserve"> hydrogen cyanide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526 </w:t>
              <w:tab/>
              <w:tab/>
            </w:r>
            <w:r>
              <w:rPr>
                <w:i/>
              </w:rPr>
              <w:t>pslF</w:t>
            </w:r>
            <w:r>
              <w:rPr/>
              <w:t xml:space="preserve"> possible glycosyl 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535 </w:t>
              <w:tab/>
              <w:tab/>
            </w:r>
            <w:r>
              <w:rPr>
                <w:i/>
              </w:rPr>
              <w:t>pslN</w:t>
            </w:r>
            <w:r>
              <w:rPr/>
              <w:t xml:space="preserve"> putative DNA topo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545 </w:t>
              <w:tab/>
              <w:tab/>
            </w:r>
            <w:r>
              <w:rPr>
                <w:i/>
              </w:rPr>
              <w:t>ansA</w:t>
            </w:r>
            <w:r>
              <w:rPr/>
              <w:t xml:space="preserve"> L-asparaginase 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569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580 </w:t>
              <w:tab/>
              <w:tab/>
            </w:r>
            <w:r>
              <w:rPr>
                <w:i/>
              </w:rPr>
              <w:t>arsR</w:t>
            </w:r>
            <w:r>
              <w:rPr/>
              <w:t xml:space="preserve"> arsenic resistanc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7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632 </w:t>
              <w:tab/>
              <w:tab/>
              <w:t>putative flavin reductase dependent enzy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636 </w:t>
              <w:tab/>
              <w:tab/>
              <w:t xml:space="preserve">putative sulfonate ABC transporter, periplasmic </w:t>
              <w:tab/>
              <w:tab/>
              <w:tab/>
              <w:tab/>
              <w:tab/>
              <w:t>sulfonate-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637 </w:t>
              <w:tab/>
              <w:tab/>
              <w:t>putative ATP-binding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641 </w:t>
              <w:tab/>
              <w:tab/>
              <w:t>putative monooxygenase, Dsz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658 </w:t>
              <w:tab/>
              <w:tab/>
              <w:t>putative ABC transporter, periplasmic 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1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33 </w:t>
              <w:tab/>
              <w:tab/>
              <w:t xml:space="preserve">putative ABC transporter, periplasmic substrate-binding </w:t>
              <w:tab/>
              <w:tab/>
              <w:tab/>
              <w:tab/>
              <w:t xml:space="preserve">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68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8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9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79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51 </w:t>
              <w:tab/>
              <w:tab/>
              <w:t>putative deam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55 </w:t>
              <w:tab/>
              <w:tab/>
              <w:t>putative cyanate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70 </w:t>
              <w:tab/>
              <w:tab/>
            </w:r>
            <w:r>
              <w:rPr>
                <w:i/>
              </w:rPr>
              <w:t>antA</w:t>
            </w:r>
            <w:r>
              <w:rPr/>
              <w:t xml:space="preserve"> anthranilate dioxygenase large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72 </w:t>
              <w:tab/>
              <w:tab/>
            </w:r>
            <w:r>
              <w:rPr>
                <w:i/>
              </w:rPr>
              <w:t xml:space="preserve">antC </w:t>
            </w:r>
            <w:r>
              <w:rPr/>
              <w:t>anthranilate dioxygenase 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84 </w:t>
              <w:tab/>
              <w:tab/>
              <w:t>putative DNA-binding heavy metal 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90 </w:t>
              <w:tab/>
              <w:tab/>
              <w:t>putative prot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893 </w:t>
              <w:tab/>
              <w:tab/>
              <w:t>putative prot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19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42 </w:t>
              <w:tab/>
              <w:tab/>
              <w:t>putative sulfat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51 </w:t>
              <w:tab/>
              <w:tab/>
              <w:t>putative integ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56 </w:t>
              <w:tab/>
              <w:tab/>
              <w:t>putative sensor/response regulator hybr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0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66 </w:t>
              <w:tab/>
              <w:tab/>
              <w:t>putative transcriptional regulator, Ara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3993 </w:t>
              <w:tab/>
              <w:tab/>
            </w:r>
            <w:r>
              <w:rPr>
                <w:i/>
              </w:rPr>
              <w:t>idh</w:t>
            </w:r>
            <w:r>
              <w:rPr/>
              <w:t xml:space="preserve"> monomeric isocitrate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03 </w:t>
              <w:tab/>
              <w:tab/>
              <w:t>putative ac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06 </w:t>
              <w:tab/>
              <w:tab/>
              <w:t>putative isocitrate ly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29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33 </w:t>
              <w:tab/>
              <w:tab/>
              <w:t>putative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72 </w:t>
              <w:tab/>
              <w:tab/>
              <w:t>putative quinone oxido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092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05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4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52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58 </w:t>
              <w:tab/>
              <w:tab/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84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18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41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44 </w:t>
              <w:tab/>
              <w:tab/>
              <w:t>putative RNA poly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4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49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57 </w:t>
              <w:tab/>
              <w:tab/>
              <w:t>putative ATP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273 </w:t>
              <w:tab/>
              <w:tab/>
              <w:t>putative transcriptional regulator, Lys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24 </w:t>
              <w:tab/>
              <w:tab/>
              <w:t>transglutaminase-like domai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34 </w:t>
              <w:tab/>
              <w:tab/>
              <w:t>putative two-component sensor histidine 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5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1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72 </w:t>
              <w:tab/>
              <w:tab/>
              <w:t>putative integral membrane trans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74 </w:t>
              <w:tab/>
              <w:tab/>
              <w:t>putative ATP-binding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38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5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447 </w:t>
              <w:tab/>
              <w:tab/>
              <w:t>putative lipoprotein releasing system, ATP-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448 </w:t>
              <w:tab/>
              <w:tab/>
              <w:t>putative lipoprotein releasing system, permeas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0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9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16 </w:t>
              <w:tab/>
              <w:tab/>
              <w:t xml:space="preserve">probable ATP-binding component of ABC taurine </w:t>
              <w:tab/>
              <w:tab/>
              <w:tab/>
              <w:tab/>
              <w:t>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19 </w:t>
              <w:tab/>
              <w:tab/>
              <w:t>histone-like protein HU form 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29 </w:t>
              <w:tab/>
              <w:tab/>
              <w:t>putative D-alanyl-D-alanine carboxypeptid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36 </w:t>
              <w:tab/>
              <w:tab/>
            </w:r>
            <w:r>
              <w:rPr>
                <w:i/>
              </w:rPr>
              <w:t>pelB</w:t>
            </w:r>
            <w:r>
              <w:rPr/>
              <w:t xml:space="preserve"> 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39 </w:t>
              <w:tab/>
              <w:tab/>
            </w:r>
            <w:r>
              <w:rPr>
                <w:i/>
              </w:rPr>
              <w:t>pelE</w:t>
            </w:r>
            <w:r>
              <w:rPr/>
              <w:t xml:space="preserve">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60 </w:t>
              <w:tab/>
              <w:tab/>
              <w:t>putative von Willebrand factor type A dom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6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68 </w:t>
              <w:tab/>
              <w:tab/>
              <w:t>putative transcriptional regulator, Ara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71 </w:t>
              <w:tab/>
              <w:tab/>
              <w:t>putative enoyl CoA-hydratase/isomer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591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603 </w:t>
              <w:tab/>
              <w:tab/>
            </w:r>
            <w:r>
              <w:rPr>
                <w:i/>
              </w:rPr>
              <w:t>metZ</w:t>
            </w:r>
            <w:r>
              <w:rPr/>
              <w:t xml:space="preserve"> o-succinylhomoserine sulfhydr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664 </w:t>
              <w:tab/>
              <w:tab/>
              <w:t>putative initiation factor 2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669 </w:t>
              <w:tab/>
              <w:tab/>
            </w:r>
            <w:r>
              <w:rPr>
                <w:i/>
              </w:rPr>
              <w:t xml:space="preserve">ubiG </w:t>
            </w:r>
            <w:r>
              <w:rPr/>
              <w:t>3-demethylubiquinone-9 3-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697 </w:t>
              <w:tab/>
              <w:tab/>
              <w:t>putative two-component sen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703 </w:t>
              <w:tab/>
              <w:tab/>
            </w:r>
            <w:r>
              <w:rPr>
                <w:i/>
              </w:rPr>
              <w:t>yciB</w:t>
            </w:r>
            <w:r>
              <w:rPr/>
              <w:t xml:space="preserve"> putative intracellular septa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727 </w:t>
              <w:tab/>
              <w:tab/>
              <w:t>putative transcriptional regulator, Ara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4780</w:t>
              <w:tab/>
              <w:tab/>
              <w:t>Putative recombina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0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1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53 </w:t>
              <w:tab/>
              <w:tab/>
            </w:r>
            <w:r>
              <w:rPr>
                <w:i/>
              </w:rPr>
              <w:t>plcN</w:t>
            </w:r>
            <w:r>
              <w:rPr/>
              <w:t xml:space="preserve"> non-hemolytic phospholipase C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57 </w:t>
              <w:tab/>
              <w:tab/>
              <w:t>probable ABC transporter permease compon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9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4872 </w:t>
              <w:tab/>
              <w:tab/>
              <w:t>putative non-ribosomal peptide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87 </w:t>
              <w:tab/>
              <w:tab/>
              <w:t>putative sensor histidine kinase/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899 </w:t>
              <w:tab/>
              <w:tab/>
              <w:t>putative chemotaxis signal transduc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904 </w:t>
              <w:tab/>
              <w:tab/>
              <w:t>putative MFS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922 </w:t>
              <w:tab/>
              <w:tab/>
            </w:r>
            <w:r>
              <w:rPr>
                <w:i/>
              </w:rPr>
              <w:t>phnD</w:t>
            </w:r>
            <w:r>
              <w:rPr/>
              <w:t xml:space="preserve"> binding protein component of ABC phosphonate </w:t>
              <w:tab/>
              <w:tab/>
              <w:tab/>
              <w:tab/>
              <w:t>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946 </w:t>
              <w:tab/>
              <w:tab/>
              <w:t>putative sigma-70 factor, ECF sub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948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4969 </w:t>
              <w:tab/>
              <w:tab/>
              <w:t>putative sulfonate 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007 </w:t>
              <w:tab/>
              <w:tab/>
            </w:r>
            <w:r>
              <w:rPr>
                <w:i/>
              </w:rPr>
              <w:t>rnfE</w:t>
            </w:r>
            <w:r>
              <w:rPr/>
              <w:t xml:space="preserve"> putative NADH:ubiquinone oxidoreductase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011 </w:t>
              <w:tab/>
              <w:tab/>
            </w:r>
            <w:r>
              <w:rPr>
                <w:i/>
              </w:rPr>
              <w:t>rnfB</w:t>
            </w:r>
            <w:r>
              <w:rPr/>
              <w:t xml:space="preserve"> putative NADH:ubiquinone oxidoreductase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04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083 </w:t>
              <w:tab/>
            </w:r>
            <w:r>
              <w:rPr>
                <w:lang w:val="fr-FR"/>
              </w:rPr>
              <w:tab/>
              <w:t xml:space="preserve">putative </w:t>
            </w:r>
            <w:r>
              <w:rPr>
                <w:i/>
                <w:lang w:val="fr-FR"/>
              </w:rPr>
              <w:t>recX</w:t>
            </w:r>
            <w:r>
              <w:rPr>
                <w:lang w:val="fr-FR"/>
              </w:rPr>
              <w:t xml:space="preserve">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132 </w:t>
              <w:tab/>
              <w:tab/>
            </w:r>
            <w:r>
              <w:rPr>
                <w:i/>
              </w:rPr>
              <w:t>tsf</w:t>
            </w:r>
            <w:r>
              <w:rPr/>
              <w:t xml:space="preserve"> translation elongation fac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7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169 </w:t>
              <w:tab/>
              <w:tab/>
              <w:t>putative metal-transporting P-type ATP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177 </w:t>
              <w:tab/>
              <w:tab/>
              <w:t>putative lipo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186 </w:t>
              <w:tab/>
              <w:tab/>
            </w:r>
            <w:r>
              <w:rPr>
                <w:i/>
              </w:rPr>
              <w:t>wspD</w:t>
            </w:r>
            <w:r>
              <w:rPr/>
              <w:t xml:space="preserve"> CheW domai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06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07 </w:t>
              <w:tab/>
              <w:tab/>
              <w:t>putative transc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56 </w:t>
              <w:tab/>
              <w:tab/>
              <w:t>putative N-acetylglucosamine-6-phosphate deacet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8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71 </w:t>
              <w:tab/>
              <w:tab/>
              <w:t>probable oxido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7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4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5283 </w:t>
              <w:tab/>
              <w:tab/>
            </w:r>
            <w:r>
              <w:rPr>
                <w:i/>
                <w:lang w:val="fr-FR"/>
              </w:rPr>
              <w:t>guaB</w:t>
            </w:r>
            <w:r>
              <w:rPr>
                <w:lang w:val="fr-FR"/>
              </w:rPr>
              <w:t xml:space="preserve"> inosine-5-monophosphate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295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322 </w:t>
              <w:tab/>
              <w:tab/>
            </w:r>
            <w:r>
              <w:rPr>
                <w:i/>
              </w:rPr>
              <w:t>hscA</w:t>
            </w:r>
            <w:r>
              <w:rPr/>
              <w:t xml:space="preserve"> heat shock protein Hs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325 </w:t>
              <w:tab/>
              <w:tab/>
            </w:r>
            <w:r>
              <w:rPr>
                <w:i/>
              </w:rPr>
              <w:t>ndk</w:t>
            </w:r>
            <w:r>
              <w:rPr/>
              <w:t xml:space="preserve"> nucleoside diphosphate 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380 </w:t>
              <w:tab/>
              <w:tab/>
              <w:t>putative long-chain-fatty-acid-CoA lig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400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439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443 </w:t>
              <w:tab/>
              <w:tab/>
              <w:t>possible isochorismat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48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484 </w:t>
              <w:tab/>
            </w:r>
            <w:r>
              <w:rPr>
                <w:i/>
              </w:rPr>
              <w:tab/>
              <w:t>sltB1</w:t>
            </w:r>
            <w:r>
              <w:rPr/>
              <w:t xml:space="preserve"> soluble lytic transglycosylase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00 </w:t>
              <w:tab/>
              <w:tab/>
            </w:r>
            <w:r>
              <w:rPr>
                <w:i/>
              </w:rPr>
              <w:t>hisD</w:t>
            </w:r>
            <w:r>
              <w:rPr/>
              <w:t xml:space="preserve"> histidinol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0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32 </w:t>
              <w:tab/>
              <w:tab/>
            </w:r>
            <w:r>
              <w:rPr>
                <w:i/>
                <w:color w:val="000000"/>
              </w:rPr>
              <w:t>phaF</w:t>
            </w:r>
            <w:r>
              <w:rPr/>
              <w:t xml:space="preserve"> polyhydroxyalkanoate </w:t>
            </w:r>
            <w:r>
              <w:rPr>
                <w:color w:val="000000"/>
              </w:rPr>
              <w:t xml:space="preserve">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6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45 </w:t>
              <w:tab/>
              <w:tab/>
              <w:t>probable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54 </w:t>
              <w:tab/>
            </w:r>
            <w:r>
              <w:rPr>
                <w:i/>
              </w:rPr>
              <w:tab/>
              <w:t xml:space="preserve">ribC </w:t>
            </w:r>
            <w:r>
              <w:rPr/>
              <w:t>riboflavin synthase alpha ch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568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633 </w:t>
              <w:tab/>
              <w:tab/>
              <w:t>putative efflux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687 </w:t>
              <w:tab/>
              <w:tab/>
              <w:t>putative ATP-binding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721 </w:t>
              <w:tab/>
            </w:r>
            <w:r>
              <w:rPr>
                <w:i/>
              </w:rPr>
              <w:tab/>
              <w:t>rplW</w:t>
            </w:r>
            <w:r>
              <w:rPr/>
              <w:t xml:space="preserve"> 50S ribosomal protein L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77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8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79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800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7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5818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left="113" w:right="252" w:hanging="0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5820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5852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-720" w:leader="none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925 </w:t>
              <w:tab/>
              <w:tab/>
            </w:r>
            <w:r>
              <w:rPr>
                <w:i/>
              </w:rPr>
              <w:t>cafA</w:t>
            </w:r>
            <w:r>
              <w:rPr/>
              <w:t xml:space="preserve"> cytoplasmic axial filamen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931 </w:t>
              <w:tab/>
              <w:tab/>
            </w:r>
            <w:r>
              <w:rPr>
                <w:i/>
              </w:rPr>
              <w:t>mreC</w:t>
            </w:r>
            <w:r>
              <w:rPr/>
              <w:t xml:space="preserve"> rod shape-determin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5950 </w:t>
              <w:tab/>
              <w:tab/>
              <w:t>putative binding protein component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5952</w:t>
              <w:tab/>
              <w:tab/>
              <w:t xml:space="preserve">putative dipeptide ABC </w:t>
            </w:r>
            <w:r>
              <w:rPr>
                <w:color w:val="000000"/>
              </w:rPr>
              <w:t>transport system perm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013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022 </w:t>
              <w:tab/>
              <w:tab/>
            </w:r>
            <w:r>
              <w:rPr>
                <w:i/>
              </w:rPr>
              <w:t xml:space="preserve">rtcR </w:t>
            </w:r>
            <w:r>
              <w:rPr/>
              <w:t>transcriptional regulatory protein Rtc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056 </w:t>
              <w:tab/>
              <w:tab/>
              <w:t>putative nucleotide 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057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090 </w:t>
              <w:tab/>
              <w:tab/>
            </w:r>
            <w:r>
              <w:rPr>
                <w:i/>
              </w:rPr>
              <w:t xml:space="preserve">prfA </w:t>
            </w:r>
            <w:r>
              <w:rPr/>
              <w:t>peptide chain release factor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11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116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125 </w:t>
              <w:tab/>
              <w:tab/>
              <w:t>paraquat-inducible protein A-lik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6126 </w:t>
              <w:tab/>
              <w:tab/>
              <w:t>putative paraquat-inducibl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6147 </w:t>
              <w:tab/>
              <w:tab/>
              <w:t>putative sugar fermentation stimula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167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6168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0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197 </w:t>
              <w:tab/>
              <w:tab/>
              <w:t>Uncharacterized protein conserved in bacter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14 </w:t>
              <w:tab/>
              <w:tab/>
              <w:t>putative 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28 </w:t>
              <w:tab/>
              <w:tab/>
            </w:r>
            <w:r>
              <w:rPr>
                <w:i/>
              </w:rPr>
              <w:t xml:space="preserve">selA </w:t>
            </w:r>
            <w:r>
              <w:rPr/>
              <w:t>L-seryl-tRNA(ser) selenium 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78 </w:t>
              <w:tab/>
              <w:tab/>
            </w:r>
            <w:r>
              <w:rPr>
                <w:i/>
              </w:rPr>
              <w:t xml:space="preserve">accC </w:t>
            </w:r>
            <w:r>
              <w:rPr/>
              <w:t>biotin 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8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86 </w:t>
              <w:tab/>
              <w:tab/>
              <w:t>putative membrane protein, MarC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290 </w:t>
              <w:tab/>
              <w:tab/>
              <w:t>putative permease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17 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28 </w:t>
              <w:tab/>
              <w:tab/>
            </w:r>
            <w:r>
              <w:rPr>
                <w:i/>
              </w:rPr>
              <w:t>ureF</w:t>
            </w:r>
            <w:r>
              <w:rPr/>
              <w:t xml:space="preserve"> urease accessory protein Ure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3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33 </w:t>
              <w:tab/>
              <w:tab/>
              <w:t>putative MFS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64 </w:t>
              <w:tab/>
              <w:tab/>
              <w:t>putative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81 </w:t>
              <w:tab/>
            </w:r>
            <w:r>
              <w:rPr>
                <w:i/>
              </w:rPr>
              <w:tab/>
              <w:t>orn</w:t>
            </w:r>
            <w:r>
              <w:rPr/>
              <w:t xml:space="preserve"> oligoribonucl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9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389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42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489 </w:t>
              <w:tab/>
            </w:r>
            <w:r>
              <w:rPr>
                <w:i/>
              </w:rPr>
              <w:tab/>
              <w:t>hemE</w:t>
            </w:r>
            <w:r>
              <w:rPr/>
              <w:t xml:space="preserve"> uroporphyrinogen de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6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12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29 </w:t>
              <w:tab/>
              <w:tab/>
              <w:t xml:space="preserve">putative poly(hydroxyalcanoate) granule-associated </w:t>
              <w:tab/>
              <w:tab/>
              <w:tab/>
              <w:tab/>
              <w:t>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50 </w:t>
              <w:tab/>
              <w:tab/>
            </w:r>
            <w:r>
              <w:rPr>
                <w:i/>
              </w:rPr>
              <w:t>estA</w:t>
            </w:r>
            <w:r>
              <w:rPr/>
              <w:t xml:space="preserve"> esterase Es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58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62 </w:t>
              <w:tab/>
              <w:tab/>
            </w:r>
            <w:r>
              <w:rPr>
                <w:i/>
              </w:rPr>
              <w:t xml:space="preserve">typA </w:t>
            </w:r>
            <w:r>
              <w:rPr/>
              <w:t>GTP-binding protein TypA/Bip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583 </w:t>
              <w:tab/>
              <w:tab/>
              <w:t>putative ABC-type amino acid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6590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600 </w:t>
              <w:tab/>
              <w:tab/>
              <w:t>putative short-chain alcohol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654 </w:t>
              <w:tab/>
              <w:tab/>
            </w:r>
            <w:r>
              <w:rPr>
                <w:i/>
              </w:rPr>
              <w:t>trxA</w:t>
            </w:r>
            <w:r>
              <w:rPr/>
              <w:t xml:space="preserve"> thioredox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657 </w:t>
              <w:tab/>
              <w:tab/>
              <w:t>putative ac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658 </w:t>
              <w:tab/>
              <w:tab/>
              <w:t>putative 3-octaprenyl-4-hydroxybenzoate carboxyly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679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709 </w:t>
              <w:tab/>
              <w:tab/>
              <w:t>putative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726 </w:t>
              <w:tab/>
            </w:r>
            <w:r>
              <w:rPr>
                <w:i/>
              </w:rPr>
              <w:tab/>
              <w:t>xpt</w:t>
            </w:r>
            <w:r>
              <w:rPr/>
              <w:t xml:space="preserve"> xanthine phosphorib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6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747 </w:t>
              <w:tab/>
              <w:tab/>
            </w:r>
            <w:r>
              <w:rPr>
                <w:i/>
              </w:rPr>
              <w:t>algC</w:t>
            </w:r>
            <w:r>
              <w:rPr/>
              <w:t xml:space="preserve"> phosphomannomutase Al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9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792 </w:t>
              <w:tab/>
              <w:tab/>
            </w:r>
            <w:r>
              <w:rPr>
                <w:i/>
              </w:rPr>
              <w:t>phoR</w:t>
            </w:r>
            <w:r>
              <w:rPr/>
              <w:t xml:space="preserve"> two-component sensor Ph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00 </w:t>
              <w:tab/>
              <w:tab/>
              <w:t>putative lycine betaine/L-proline ABC transporter, ATP-</w:t>
              <w:tab/>
              <w:tab/>
              <w:tab/>
              <w:tab/>
              <w:t xml:space="preserve">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03 </w:t>
              <w:tab/>
              <w:tab/>
            </w:r>
            <w:r>
              <w:rPr>
                <w:i/>
              </w:rPr>
              <w:t xml:space="preserve">cls </w:t>
            </w:r>
            <w:r>
              <w:rPr/>
              <w:t>cardiolipin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10 </w:t>
              <w:tab/>
              <w:tab/>
              <w:t>putative 3-hydroxyacyl-CoA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0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2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38 </w:t>
              <w:tab/>
              <w:tab/>
            </w:r>
            <w:r>
              <w:rPr>
                <w:i/>
              </w:rPr>
              <w:t>adhA</w:t>
            </w:r>
            <w:r>
              <w:rPr/>
              <w:t xml:space="preserve"> alcohol dehydrogenase, zinc-contain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75 </w:t>
              <w:tab/>
              <w:tab/>
            </w:r>
            <w:r>
              <w:rPr>
                <w:i/>
              </w:rPr>
              <w:t xml:space="preserve">rmd </w:t>
            </w:r>
            <w:r>
              <w:rPr/>
              <w:t>oxidoreductase Rm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893 </w:t>
              <w:tab/>
              <w:tab/>
              <w:t>putative membra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03 </w:t>
              <w:tab/>
              <w:tab/>
              <w:t>putative permease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20 </w:t>
              <w:tab/>
              <w:tab/>
              <w:t>putative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21 </w:t>
              <w:tab/>
              <w:tab/>
              <w:t>putative cyclopropan-fatty-acyl-phospholipid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25 </w:t>
              <w:tab/>
              <w:tab/>
              <w:t>putative beta-lactam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31 </w:t>
              <w:tab/>
              <w:tab/>
              <w:t>putative C4-type zinc finger protein, DksA/Tra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6932 </w:t>
              <w:tab/>
              <w:tab/>
              <w:t>putative cobalamin synthesis protein/P47K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 xml:space="preserve">AES_6943 </w:t>
              <w:tab/>
              <w:tab/>
            </w:r>
            <w:r>
              <w:rPr>
                <w:i/>
                <w:lang w:val="fr-FR"/>
              </w:rPr>
              <w:t>atpA</w:t>
            </w:r>
            <w:r>
              <w:rPr>
                <w:lang w:val="fr-FR"/>
              </w:rPr>
              <w:t xml:space="preserve"> ATP synthase alpha ch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00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03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03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07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08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AES_710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11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22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2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36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3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4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65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67 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8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7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AES_7187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068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044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779 </w:t>
              <w:tab/>
              <w:tab/>
              <w:t>integ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799 </w:t>
              <w:tab/>
              <w:tab/>
              <w:t>Cro-like prophag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800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803 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2G_00873 </w:t>
              <w:tab/>
              <w:tab/>
              <w:t>predicted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097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099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018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04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228</w:t>
              <w:tab/>
              <w:tab/>
              <w:t>predicted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52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85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86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86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1996</w:t>
              <w:tab/>
              <w:tab/>
              <w:t xml:space="preserve">dioxygenase </w:t>
            </w:r>
            <w:r>
              <w:rPr>
                <w:color w:val="000000"/>
              </w:rPr>
              <w:t>large alpha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008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03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1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03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039</w:t>
              <w:tab/>
              <w:tab/>
              <w:t>putative</w:t>
            </w:r>
            <w:r>
              <w:rPr>
                <w:color w:val="000000"/>
              </w:rPr>
              <w:t xml:space="preserve"> betaine-aldehyde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093</w:t>
              <w:tab/>
              <w:tab/>
              <w:t xml:space="preserve">uridylate kinase </w:t>
            </w:r>
            <w:r>
              <w:rPr>
                <w:i/>
              </w:rPr>
              <w:t>pyr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11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16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18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292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2G_02334</w:t>
              <w:tab/>
              <w:tab/>
              <w:t xml:space="preserve">RND multidrug efflux pump </w:t>
            </w:r>
            <w:r>
              <w:rPr>
                <w:color w:val="000000"/>
                <w:lang w:val="fr-FR"/>
              </w:rPr>
              <w:t>membrane fus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34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293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3173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478</w:t>
              <w:tab/>
              <w:tab/>
            </w:r>
            <w:r>
              <w:rPr>
                <w:i/>
              </w:rPr>
              <w:t>pils2</w:t>
            </w:r>
            <w:r>
              <w:rPr/>
              <w:t xml:space="preserve"> pilin assemb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489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490</w:t>
              <w:tab/>
              <w:tab/>
              <w:t>DNA topo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50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835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G_05976</w:t>
              <w:tab/>
              <w:tab/>
              <w:t>predicted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CG_0049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CG_01378</w:t>
              <w:tab/>
              <w:tab/>
              <w:t>Rhs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CG_04888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CG_0489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CG_0492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03285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0335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1291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13200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1397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2051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23360</w:t>
              <w:tab/>
              <w:tab/>
              <w:t>O-antigen chain length termin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9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23390</w:t>
              <w:tab/>
              <w:tab/>
              <w:t xml:space="preserve">putative polysaccharide </w:t>
            </w:r>
            <w:r>
              <w:rPr>
                <w:color w:val="000000"/>
              </w:rPr>
              <w:t>biosynth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30210</w:t>
              <w:tab/>
              <w:tab/>
              <w:t>ATP-dependent Clp prot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 xml:space="preserve">PA14_30960 </w:t>
              <w:tab/>
              <w:tab/>
              <w:t>TraG-lik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3398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35890</w:t>
              <w:tab/>
              <w:tab/>
              <w:t>Putative amino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3679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3892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4880</w:t>
              <w:tab/>
              <w:tab/>
              <w:t xml:space="preserve">putative serine </w:t>
            </w:r>
            <w:r>
              <w:rPr>
                <w:color w:val="000000"/>
              </w:rPr>
              <w:t>acet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490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/>
              <w:t>PA14_55020</w:t>
              <w:tab/>
              <w:tab/>
              <w:t>possible ABC-</w:t>
            </w:r>
            <w:r>
              <w:rPr>
                <w:color w:val="000000"/>
              </w:rPr>
              <w:t>type transporter, permease compon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7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5040</w:t>
              <w:tab/>
              <w:tab/>
              <w:t>putative ATP-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509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874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919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14_59350</w:t>
              <w:tab/>
              <w:tab/>
              <w:t>Type IV B pilu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9510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9660</w:t>
              <w:tab/>
              <w:tab/>
              <w:t>lytic murein transglycos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14_59720</w:t>
              <w:tab/>
              <w:tab/>
              <w:t>putative pili assemb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14_59760</w:t>
              <w:tab/>
              <w:tab/>
              <w:t>putative pili assemb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9910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5998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60300</w:t>
              <w:tab/>
              <w:tab/>
              <w:t>type 4 fimbrial biogenes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61200</w:t>
              <w:tab/>
              <w:tab/>
              <w:t>conserved_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_61410</w:t>
              <w:tab/>
              <w:tab/>
              <w:t>conserved_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0099</w:t>
              <w:tab/>
              <w:tab/>
              <w:t>ultraviolet light resistance protein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0679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0701</w:t>
              <w:tab/>
              <w:tab/>
              <w:t>putative terminase endonuclease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0926</w:t>
              <w:tab/>
              <w:tab/>
              <w:t>cycl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1004</w:t>
              <w:tab/>
              <w:tab/>
              <w:t>putativ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8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1020</w:t>
              <w:tab/>
              <w:tab/>
            </w:r>
            <w:r>
              <w:rPr>
                <w:rStyle w:val="HTMLTypewriter"/>
                <w:rFonts w:cs="Times New Roman"/>
                <w:color w:val="000000"/>
                <w:sz w:val="24"/>
                <w:szCs w:val="24"/>
              </w:rPr>
              <w:t xml:space="preserve">response regulator receiver modulated diguanylate </w:t>
              <w:tab/>
              <w:tab/>
              <w:tab/>
              <w:tab/>
              <w:t>phosphodiest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1219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1719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184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125</w:t>
              <w:tab/>
              <w:tab/>
              <w:t>GntR family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2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281</w:t>
              <w:tab/>
              <w:tab/>
            </w:r>
            <w:r>
              <w:rPr>
                <w:color w:val="000000"/>
              </w:rPr>
              <w:t>transglutamin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331</w:t>
              <w:tab/>
              <w:tab/>
            </w:r>
            <w:r>
              <w:rPr>
                <w:color w:val="000000"/>
              </w:rPr>
              <w:t>sensor histidine kinase/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39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424</w:t>
              <w:tab/>
              <w:tab/>
            </w:r>
            <w:r>
              <w:rPr>
                <w:color w:val="000000"/>
              </w:rPr>
              <w:t>anti-repressor protein 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454</w:t>
              <w:tab/>
              <w:tab/>
            </w:r>
            <w:r>
              <w:rPr>
                <w:color w:val="000000"/>
              </w:rPr>
              <w:t>TPR repeat-contain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46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609</w:t>
              <w:tab/>
              <w:tab/>
            </w:r>
            <w:r>
              <w:rPr>
                <w:i/>
              </w:rPr>
              <w:t xml:space="preserve">vqsM </w:t>
            </w:r>
            <w:r>
              <w:rPr>
                <w:color w:val="000000"/>
              </w:rPr>
              <w:t>HTH-typ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621</w:t>
              <w:tab/>
              <w:tab/>
            </w:r>
            <w:r>
              <w:rPr>
                <w:i/>
                <w:color w:val="000000"/>
              </w:rPr>
              <w:t>proQ</w:t>
            </w:r>
            <w:r>
              <w:rPr>
                <w:color w:val="000000"/>
              </w:rPr>
              <w:t xml:space="preserve"> activator of osmoprotectant transporter Pro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630</w:t>
              <w:tab/>
              <w:tab/>
            </w:r>
            <w:r>
              <w:rPr>
                <w:color w:val="000000"/>
              </w:rPr>
              <w:t>TetR family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67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2685</w:t>
              <w:tab/>
              <w:tab/>
            </w:r>
            <w:r>
              <w:rPr>
                <w:color w:val="000000"/>
                <w:lang w:val="fr-FR"/>
              </w:rPr>
              <w:t>putative acyl-CoA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2791</w:t>
              <w:tab/>
              <w:tab/>
            </w:r>
            <w:r>
              <w:rPr>
                <w:color w:val="000000"/>
              </w:rPr>
              <w:t>putative filamentous haemagglutin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03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03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05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11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13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153</w:t>
              <w:tab/>
              <w:tab/>
            </w:r>
            <w:r>
              <w:rPr>
                <w:color w:val="000000"/>
              </w:rPr>
              <w:t>glycogen branching enzy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21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237</w:t>
              <w:tab/>
              <w:tab/>
            </w:r>
            <w:r>
              <w:rPr>
                <w:color w:val="000000"/>
              </w:rPr>
              <w:t>HAD family hydro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271</w:t>
              <w:tab/>
              <w:tab/>
            </w:r>
            <w:r>
              <w:rPr>
                <w:color w:val="000000"/>
              </w:rPr>
              <w:t>SdiA-regulated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3311</w:t>
              <w:tab/>
              <w:tab/>
            </w:r>
            <w:r>
              <w:rPr>
                <w:color w:val="000000"/>
              </w:rPr>
              <w:t>cytochrome c5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31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32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36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417</w:t>
              <w:tab/>
              <w:tab/>
              <w:t>LasA protease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45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62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727</w:t>
              <w:tab/>
              <w:tab/>
            </w:r>
            <w:r>
              <w:rPr>
                <w:color w:val="000000"/>
              </w:rPr>
              <w:t>conjugal transfe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82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3876</w:t>
              <w:tab/>
              <w:tab/>
            </w:r>
            <w:r>
              <w:rPr>
                <w:color w:val="000000"/>
              </w:rPr>
              <w:t>glycine rich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9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3887</w:t>
              <w:tab/>
              <w:tab/>
            </w:r>
            <w:r>
              <w:rPr>
                <w:color w:val="000000"/>
                <w:lang w:val="fr-FR"/>
              </w:rPr>
              <w:t>Rhs element Vg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163</w:t>
              <w:tab/>
              <w:tab/>
            </w:r>
            <w:r>
              <w:rPr>
                <w:color w:val="000000"/>
              </w:rPr>
              <w:t>putative lipo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21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277</w:t>
              <w:tab/>
              <w:tab/>
            </w:r>
            <w:r>
              <w:rPr>
                <w:i/>
              </w:rPr>
              <w:t>fliD</w:t>
            </w:r>
            <w:r>
              <w:rPr/>
              <w:t xml:space="preserve"> flagellar cap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367</w:t>
              <w:tab/>
              <w:tab/>
              <w:t>pimeloyl-CoA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7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406</w:t>
              <w:tab/>
              <w:tab/>
              <w:t xml:space="preserve">chaperone </w:t>
            </w:r>
            <w:r>
              <w:rPr>
                <w:lang w:val="fr-FR"/>
              </w:rPr>
              <w:t>CupC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42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444</w:t>
              <w:tab/>
              <w:tab/>
              <w:t>replicative DNA helic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453</w:t>
              <w:tab/>
              <w:tab/>
            </w:r>
            <w:r>
              <w:rPr>
                <w:rStyle w:val="HTMLTypewriter"/>
                <w:rFonts w:cs="Times New Roman"/>
                <w:color w:val="000000"/>
                <w:sz w:val="24"/>
                <w:szCs w:val="24"/>
              </w:rPr>
              <w:t xml:space="preserve">putative DNA binding protein </w:t>
            </w:r>
            <w:r>
              <w:rPr>
                <w:rStyle w:val="HTMLTypewriter"/>
                <w:rFonts w:cs="Times New Roman"/>
                <w:i/>
                <w:color w:val="000000"/>
                <w:sz w:val="24"/>
                <w:szCs w:val="24"/>
              </w:rPr>
              <w:t>amrZ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49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655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673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799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4834</w:t>
              <w:tab/>
              <w:tab/>
              <w:t>transmemb</w:t>
            </w:r>
            <w:r>
              <w:rPr>
                <w:lang w:val="fr-FR"/>
              </w:rPr>
              <w:t>rane sen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066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067</w:t>
              <w:tab/>
              <w:tab/>
            </w:r>
            <w:r>
              <w:rPr>
                <w:color w:val="000000"/>
              </w:rPr>
              <w:t>putative tail tape measur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074</w:t>
              <w:tab/>
              <w:tab/>
            </w:r>
            <w:r>
              <w:rPr>
                <w:color w:val="000000"/>
              </w:rPr>
              <w:t>nucleoid DNA-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12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130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222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5262</w:t>
              <w:tab/>
              <w:tab/>
            </w:r>
            <w:r>
              <w:rPr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342</w:t>
              <w:tab/>
              <w:tab/>
              <w:t>integrase/recomb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357</w:t>
              <w:tab/>
              <w:tab/>
            </w:r>
            <w:hyperlink r:id="rId2">
              <w:r>
                <w:rPr>
                  <w:rStyle w:val="InternetLink"/>
                  <w:color w:val="000000"/>
                  <w:lang w:val="en-US"/>
                </w:rPr>
                <w:t>AlpA family transcriptional regulator</w:t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398</w:t>
              <w:tab/>
              <w:tab/>
            </w:r>
            <w:r>
              <w:rPr>
                <w:rStyle w:val="HTMLTypewriter"/>
                <w:rFonts w:cs="Times New Roman"/>
                <w:color w:val="000000"/>
                <w:sz w:val="24"/>
                <w:szCs w:val="24"/>
              </w:rPr>
              <w:t>PqiA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41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459</w:t>
              <w:tab/>
              <w:tab/>
            </w:r>
            <w:r>
              <w:rPr>
                <w:color w:val="000000"/>
              </w:rPr>
              <w:t>cytidine deam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588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042</w:t>
              <w:tab/>
              <w:tab/>
            </w:r>
            <w:r>
              <w:rPr>
                <w:color w:val="000000"/>
              </w:rPr>
              <w:t>methyl-accepting chemotaxis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052</w:t>
              <w:tab/>
              <w:tab/>
            </w:r>
            <w:r>
              <w:rPr>
                <w:rStyle w:val="HTMLTypewriter"/>
                <w:rFonts w:cs="Times New Roman"/>
                <w:color w:val="000000"/>
                <w:sz w:val="24"/>
                <w:szCs w:val="24"/>
              </w:rPr>
              <w:t>transcriptional fac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054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061</w:t>
              <w:tab/>
              <w:tab/>
              <w:t>Site-specific phage integras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104</w:t>
              <w:tab/>
              <w:tab/>
              <w:t>probable cytochrome c(mono-heme typ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SPA7_6137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SPA7_6249</w:t>
              <w:tab/>
              <w:tab/>
              <w:t>short-chain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8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7_5977</w:t>
              <w:tab/>
              <w:t>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7_6285</w:t>
              <w:tab/>
              <w:t>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0833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0873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0876</w:t>
              <w:tab/>
              <w:t>single-stranded DNA 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0885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0933</w:t>
              <w:tab/>
              <w:t xml:space="preserve">probable </w:t>
            </w:r>
            <w:r>
              <w:rPr>
                <w:color w:val="000000"/>
              </w:rPr>
              <w:t>permease of AB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1563</w:t>
              <w:tab/>
              <w:t>probable ring-</w:t>
            </w:r>
            <w:r>
              <w:rPr>
                <w:color w:val="000000"/>
              </w:rPr>
              <w:t>hydroxylating dioxygenase subuni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2922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055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082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096</w:t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098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12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21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36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46</w:t>
              <w:tab/>
              <w:t xml:space="preserve">Uncharacterised </w:t>
            </w:r>
            <w:r>
              <w:rPr>
                <w:color w:val="000000"/>
              </w:rPr>
              <w:t xml:space="preserve">membrane-anchored protein conserved in </w:t>
              <w:tab/>
              <w:tab/>
              <w:tab/>
              <w:t>bacter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49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151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221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304</w:t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305</w:t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rPA_01003307</w:t>
              <w:tab/>
            </w:r>
            <w:r>
              <w:rPr>
                <w:color w:val="000000"/>
              </w:rPr>
              <w:t>putative ATP/GTP-binding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07181</w:t>
              <w:tab/>
              <w:tab/>
            </w:r>
            <w:r>
              <w:rPr>
                <w:i/>
              </w:rPr>
              <w:t>phzM</w:t>
            </w:r>
            <w:r>
              <w:rPr/>
              <w:t xml:space="preserve"> putative phenazine-specific 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28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2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40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8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4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521</w:t>
              <w:tab/>
              <w:tab/>
              <w:t>putative port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531</w:t>
              <w:tab/>
              <w:tab/>
              <w:t>putative Clp prot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55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59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136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347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3561</w:t>
              <w:tab/>
              <w:tab/>
              <w:t>Superfamily I DNA and RNA helicas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171</w:t>
              <w:tab/>
              <w:tab/>
              <w:t>cI represso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6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21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39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401</w:t>
              <w:tab/>
              <w:tab/>
              <w:t>port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53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59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5651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LES_25922</w:t>
              <w:tab/>
              <w:tab/>
            </w:r>
            <w:r>
              <w:rPr>
                <w:i/>
                <w:lang w:val="fr-FR"/>
              </w:rPr>
              <w:t xml:space="preserve">pltK </w:t>
            </w:r>
            <w:r>
              <w:rPr>
                <w:lang w:val="fr-FR"/>
              </w:rPr>
              <w:t>inner membrane permeas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6101</w:t>
              <w:tab/>
              <w:tab/>
              <w:t>h</w:t>
            </w:r>
            <w:r>
              <w:rPr>
                <w:color w:val="000000"/>
              </w:rPr>
              <w:t>eavy metal transport/detoxifica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6261</w:t>
              <w:tab/>
              <w:tab/>
            </w:r>
            <w:r>
              <w:rPr>
                <w:color w:val="000000"/>
              </w:rPr>
              <w:t>heavy metal translocating P-type ATP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6961</w:t>
              <w:tab/>
              <w:tab/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29101</w:t>
              <w:tab/>
              <w:tab/>
            </w:r>
            <w:r>
              <w:rPr>
                <w:i/>
              </w:rPr>
              <w:t xml:space="preserve">pvdP </w:t>
            </w:r>
            <w:r>
              <w:rPr/>
              <w:t>periplasmic pyoverdin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LES_31031</w:t>
              <w:tab/>
              <w:tab/>
              <w:t>putative glucose sensitive por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0010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0219**</w:t>
              <w:tab/>
              <w:tab/>
              <w:t>probabl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0838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2715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2718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2815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3572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4118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4124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4157**</w:t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e_4210**</w:t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0003</w:t>
              <w:tab/>
              <w:tab/>
              <w:tab/>
            </w:r>
            <w:r>
              <w:rPr>
                <w:i/>
              </w:rPr>
              <w:t>recF</w:t>
            </w:r>
            <w:r>
              <w:rPr/>
              <w:t xml:space="preserve"> </w:t>
            </w:r>
            <w:r>
              <w:rPr>
                <w:color w:val="000000"/>
              </w:rPr>
              <w:t>DNA replication and repai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0215</w:t>
              <w:tab/>
              <w:tab/>
              <w:tab/>
              <w:t>probabl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0216</w:t>
              <w:tab/>
              <w:tab/>
              <w:tab/>
              <w:t>probabl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0608</w:t>
              <w:tab/>
              <w:tab/>
              <w:tab/>
              <w:t xml:space="preserve">probable </w:t>
            </w:r>
            <w:r>
              <w:rPr>
                <w:color w:val="000000"/>
              </w:rPr>
              <w:t>phosphoglycolate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0783</w:t>
              <w:tab/>
              <w:tab/>
              <w:tab/>
            </w:r>
            <w:r>
              <w:rPr>
                <w:i/>
              </w:rPr>
              <w:t xml:space="preserve">putP </w:t>
            </w:r>
            <w:r>
              <w:rPr/>
              <w:t>sodium/proline sym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0998</w:t>
              <w:tab/>
              <w:tab/>
              <w:tab/>
              <w:t>putative beta-</w:t>
            </w:r>
            <w:r>
              <w:rPr>
                <w:color w:val="000000"/>
              </w:rPr>
              <w:t>keto-acyl-acyl-carrier protein synth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5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099</w:t>
              <w:tab/>
              <w:tab/>
              <w:tab/>
              <w:t>two-component 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108</w:t>
              <w:tab/>
              <w:tab/>
              <w:tab/>
              <w:t>probable major facilitator superfamily (MFS)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109</w:t>
              <w:tab/>
              <w:tab/>
              <w:tab/>
              <w:t>probabl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381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394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396</w:t>
              <w:tab/>
              <w:tab/>
              <w:tab/>
              <w:t>probable two-component response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1399</w:t>
              <w:tab/>
              <w:tab/>
              <w:tab/>
              <w:t>probable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9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400</w:t>
              <w:tab/>
              <w:tab/>
              <w:tab/>
              <w:t>probable pyruvate carboxyl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4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640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727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1728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406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411</w:t>
              <w:tab/>
              <w:tab/>
              <w:tab/>
              <w:t>probable thioest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714</w:t>
              <w:tab/>
              <w:tab/>
              <w:tab/>
              <w:t xml:space="preserve">probable molybdopterin oxidoreduc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746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772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776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2831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3028</w:t>
              <w:tab/>
              <w:tab/>
              <w:tab/>
              <w:t xml:space="preserve">molybdenum cofactor </w:t>
            </w:r>
            <w:r>
              <w:rPr>
                <w:color w:val="000000"/>
              </w:rPr>
              <w:t>biosynthesis protein A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>
                <w:lang w:val="fr-FR"/>
              </w:rPr>
              <w:t>PA3136</w:t>
              <w:tab/>
              <w:tab/>
              <w:tab/>
              <w:t>probable secretion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3380</w:t>
              <w:tab/>
              <w:tab/>
              <w:tab/>
              <w:t>conserved 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3501</w:t>
              <w:tab/>
              <w:tab/>
              <w:tab/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3511</w:t>
              <w:tab/>
              <w:tab/>
              <w:tab/>
              <w:t>probable short-chain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3517</w:t>
              <w:tab/>
              <w:tab/>
              <w:tab/>
              <w:t>probable ly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3527</w:t>
              <w:tab/>
              <w:tab/>
              <w:tab/>
            </w:r>
            <w:r>
              <w:rPr>
                <w:i/>
              </w:rPr>
              <w:t>pyrC</w:t>
            </w:r>
            <w:r>
              <w:rPr/>
              <w:t xml:space="preserve"> dihydrooro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12.1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/>
            </w:pPr>
            <w:r>
              <w:rPr/>
              <w:t>PA4241</w:t>
              <w:tab/>
              <w:tab/>
              <w:tab/>
              <w:t>30S ribosomal protein S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/>
            </w:pPr>
            <w:r>
              <w:rPr/>
              <w:t>-9.5</w:t>
            </w:r>
          </w:p>
        </w:tc>
      </w:tr>
      <w:tr>
        <w:trPr>
          <w:trHeight w:val="255" w:hRule="atLeast"/>
        </w:trPr>
        <w:tc>
          <w:tcPr>
            <w:tcW w:w="83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4429</w:t>
              <w:tab/>
              <w:tab/>
              <w:tab/>
              <w:t xml:space="preserve">probable cytochrome c1 </w:t>
            </w:r>
            <w:r>
              <w:rPr>
                <w:color w:val="000000"/>
              </w:rPr>
              <w:t>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83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rPr>
                <w:lang w:val="fr-FR"/>
              </w:rPr>
            </w:pPr>
            <w:r>
              <w:rPr>
                <w:lang w:val="fr-FR"/>
              </w:rPr>
              <w:t>PA4896</w:t>
              <w:tab/>
              <w:tab/>
              <w:tab/>
              <w:t xml:space="preserve">probable sigma-70 factor, </w:t>
            </w:r>
            <w:r>
              <w:rPr>
                <w:color w:val="000000"/>
              </w:rPr>
              <w:t>ECF subfamil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49" w:leader="none"/>
                <w:tab w:val="left" w:pos="1707" w:leader="none"/>
                <w:tab w:val="left" w:pos="2427" w:leader="none"/>
              </w:tabs>
              <w:ind w:left="113" w:right="252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2.5</w:t>
            </w:r>
          </w:p>
        </w:tc>
      </w:tr>
    </w:tbl>
    <w:p>
      <w:pPr>
        <w:pStyle w:val="Normal"/>
        <w:jc w:val="both"/>
        <w:rPr/>
      </w:pPr>
      <w:r>
        <w:rPr/>
        <w:t>§ Fold change indicates up or down regulated in AES-1M.</w:t>
      </w:r>
    </w:p>
    <w:p>
      <w:pPr>
        <w:pStyle w:val="Normal"/>
        <w:jc w:val="both"/>
        <w:rPr/>
      </w:pPr>
      <w:r>
        <w:rPr/>
        <w:t xml:space="preserve">Gene ID codes: PaerPA = </w:t>
      </w:r>
      <w:r>
        <w:rPr>
          <w:i/>
        </w:rPr>
        <w:t>P. aeruginosa</w:t>
      </w:r>
      <w:r>
        <w:rPr/>
        <w:t xml:space="preserve"> PACS2, PA14 = </w:t>
      </w:r>
      <w:r>
        <w:rPr>
          <w:i/>
        </w:rPr>
        <w:t>P. aeruginosa</w:t>
      </w:r>
      <w:r>
        <w:rPr/>
        <w:t xml:space="preserve"> UCBPP-PA14,</w:t>
      </w:r>
    </w:p>
    <w:p>
      <w:pPr>
        <w:pStyle w:val="Normal"/>
        <w:jc w:val="both"/>
        <w:rPr/>
      </w:pPr>
      <w:r>
        <w:rPr/>
        <w:t xml:space="preserve">PSPA7 and PA7= </w:t>
      </w:r>
      <w:r>
        <w:rPr>
          <w:i/>
        </w:rPr>
        <w:t>P. aeruginosa</w:t>
      </w:r>
      <w:r>
        <w:rPr/>
        <w:t xml:space="preserve"> PA7, PA2G = </w:t>
      </w:r>
      <w:r>
        <w:rPr>
          <w:i/>
        </w:rPr>
        <w:t>P. aeruginosa</w:t>
      </w:r>
      <w:r>
        <w:rPr/>
        <w:t xml:space="preserve"> 2192, PACG = </w:t>
      </w:r>
      <w:r>
        <w:rPr>
          <w:i/>
        </w:rPr>
        <w:t>P. aeruginosa</w:t>
      </w:r>
      <w:r>
        <w:rPr/>
        <w:t xml:space="preserve"> c3719,</w:t>
      </w:r>
    </w:p>
    <w:p>
      <w:pPr>
        <w:pStyle w:val="Normal"/>
        <w:jc w:val="both"/>
        <w:rPr>
          <w:b/>
          <w:b/>
        </w:rPr>
      </w:pPr>
      <w:r>
        <w:rPr/>
        <w:t xml:space="preserve">PLES and Pae = </w:t>
      </w:r>
      <w:r>
        <w:rPr>
          <w:i/>
        </w:rPr>
        <w:t xml:space="preserve">P. aeruginosa </w:t>
      </w:r>
      <w:r>
        <w:rPr/>
        <w:t>LESB58. *Gene identified in PA7 but not in PSPA7 **Gene identified in Pae but not PLE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na.med.monash.edu.au/wasabi/view.cgi?who=ZZ;stop=5524330;chr=1;gid=Pa_PA7;start=552454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4:50:00Z</dcterms:created>
  <dc:creator>Blackburn Precinct Computer</dc:creator>
  <dc:description/>
  <cp:keywords/>
  <dc:language>en-US</dc:language>
  <cp:lastModifiedBy>Jim</cp:lastModifiedBy>
  <cp:lastPrinted>2011-04-05T13:03:00Z</cp:lastPrinted>
  <dcterms:modified xsi:type="dcterms:W3CDTF">2011-08-15T04:50:00Z</dcterms:modified>
  <cp:revision>2</cp:revision>
  <dc:subject/>
  <dc:title>Supplementary Table 2 Genes differentially expressed between AES-lR and AES-1M (p&lt;0</dc:title>
</cp:coreProperties>
</file>